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991E8" w14:textId="1E243FD3" w:rsidR="00C67CAE" w:rsidRPr="00C67CAE" w:rsidRDefault="00F8773C" w:rsidP="00C67CAE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F</w:t>
      </w:r>
      <w:r w:rsidR="00C67CAE" w:rsidRPr="00C67CAE">
        <w:rPr>
          <w:rFonts w:ascii="Times New Roman" w:hAnsi="Times New Roman" w:cs="Times New Roman"/>
        </w:rPr>
        <w:t xml:space="preserve">actors </w:t>
      </w:r>
      <w:r>
        <w:rPr>
          <w:rFonts w:ascii="Times New Roman" w:hAnsi="Times New Roman" w:cs="Times New Roman" w:hint="eastAsia"/>
        </w:rPr>
        <w:t>of</w:t>
      </w:r>
      <w:r w:rsidR="00C67CAE" w:rsidRPr="00C67CAE">
        <w:rPr>
          <w:rFonts w:ascii="Times New Roman" w:hAnsi="Times New Roman" w:cs="Times New Roman"/>
        </w:rPr>
        <w:t xml:space="preserve"> the combined model</w:t>
      </w:r>
      <w:r>
        <w:rPr>
          <w:rFonts w:ascii="Times New Roman" w:hAnsi="Times New Roman" w:cs="Times New Roman"/>
        </w:rPr>
        <w:t xml:space="preserve"> predicting OS in patients with </w:t>
      </w:r>
      <w:r>
        <w:rPr>
          <w:rFonts w:ascii="Times New Roman" w:hAnsi="Times New Roman" w:cs="Times New Roman" w:hint="eastAsia"/>
        </w:rPr>
        <w:t>local</w:t>
      </w:r>
      <w:r>
        <w:rPr>
          <w:rFonts w:ascii="Times New Roman" w:hAnsi="Times New Roman" w:cs="Times New Roman"/>
        </w:rPr>
        <w:t xml:space="preserve"> residual </w:t>
      </w:r>
      <w:r>
        <w:rPr>
          <w:rFonts w:ascii="Times New Roman" w:hAnsi="Times New Roman" w:cs="Times New Roman" w:hint="eastAsia"/>
        </w:rPr>
        <w:t>tumors</w:t>
      </w:r>
      <w:r>
        <w:rPr>
          <w:rFonts w:ascii="Times New Roman" w:hAnsi="Times New Roman" w:cs="Times New Roman"/>
        </w:rPr>
        <w:t xml:space="preserve"> after </w:t>
      </w:r>
      <w:r>
        <w:rPr>
          <w:rFonts w:ascii="Times New Roman" w:hAnsi="Times New Roman" w:cs="Times New Roman" w:hint="eastAsia"/>
        </w:rPr>
        <w:t>IMRT</w:t>
      </w:r>
      <w:r>
        <w:rPr>
          <w:rFonts w:ascii="Times New Roman" w:hAnsi="Times New Roman" w:cs="Times New Roman"/>
        </w:rPr>
        <w:t xml:space="preserve"> in the training </w:t>
      </w:r>
      <w:r>
        <w:rPr>
          <w:rFonts w:ascii="Times New Roman" w:hAnsi="Times New Roman" w:cs="Times New Roman" w:hint="eastAsia"/>
        </w:rPr>
        <w:t>cohort</w:t>
      </w:r>
    </w:p>
    <w:tbl>
      <w:tblPr>
        <w:tblW w:w="7972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2127"/>
        <w:gridCol w:w="2551"/>
        <w:gridCol w:w="1701"/>
      </w:tblGrid>
      <w:tr w:rsidR="001979E9" w:rsidRPr="001979E9" w14:paraId="770F26E2" w14:textId="77777777" w:rsidTr="009A2FD4">
        <w:trPr>
          <w:trHeight w:val="656"/>
        </w:trPr>
        <w:tc>
          <w:tcPr>
            <w:tcW w:w="15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6F7156" w14:textId="495FD7A4" w:rsidR="007E38AE" w:rsidRPr="001979E9" w:rsidRDefault="007E38AE" w:rsidP="00AB73E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173F54" w14:textId="238A8C93" w:rsidR="007E38AE" w:rsidRPr="001979E9" w:rsidRDefault="007E38AE" w:rsidP="00AB73E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E51C83" w14:textId="139C7947" w:rsidR="007E38AE" w:rsidRPr="001979E9" w:rsidRDefault="007E38AE" w:rsidP="00AB73E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szCs w:val="21"/>
              </w:rPr>
              <w:t xml:space="preserve">HR </w:t>
            </w:r>
            <w:r w:rsidRPr="001979E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979E9">
              <w:rPr>
                <w:rFonts w:ascii="Times New Roman" w:hAnsi="Times New Roman" w:cs="Times New Roman"/>
                <w:szCs w:val="21"/>
              </w:rPr>
              <w:t>95% CI</w:t>
            </w:r>
            <w:r w:rsidRPr="001979E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929FF4" w14:textId="77777777" w:rsidR="007E38AE" w:rsidRPr="001979E9" w:rsidRDefault="007E38AE" w:rsidP="00AB73E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1979E9" w:rsidRPr="001979E9" w14:paraId="60D5DE55" w14:textId="77777777" w:rsidTr="009A2FD4">
        <w:trPr>
          <w:trHeight w:val="270"/>
        </w:trPr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53A4BD" w14:textId="0EB992FC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cs="Times New Roman"/>
                <w:szCs w:val="21"/>
              </w:rPr>
              <w:t xml:space="preserve">Age </w:t>
            </w:r>
            <w:r w:rsidRPr="001979E9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E3AB37" w14:textId="698E4DB4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45.9 ± 11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64E7" w14:textId="5E6AB38A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3E0C443" w14:textId="15CCD3B2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75515908" w14:textId="77777777" w:rsidTr="009A2FD4">
        <w:trPr>
          <w:trHeight w:val="27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5F989" w14:textId="22052524" w:rsidR="00E83B49" w:rsidRPr="001979E9" w:rsidRDefault="00E83B49" w:rsidP="00E83B49">
            <w:pPr>
              <w:widowControl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  ≥ 60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2C97E" w14:textId="1347F345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20 </w:t>
            </w: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11.6%</w:t>
            </w: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E6FA" w14:textId="7D9516E7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230</w:t>
            </w:r>
            <w:r w:rsidR="00F8773C"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(1.098-4.5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1D692" w14:textId="6E9B63D6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027</w:t>
            </w:r>
            <w:r w:rsidR="009A2FD4" w:rsidRPr="001979E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1979E9" w:rsidRPr="001979E9" w14:paraId="13E100C9" w14:textId="77777777" w:rsidTr="009A2FD4">
        <w:trPr>
          <w:trHeight w:val="270"/>
        </w:trPr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035658" w14:textId="3A6E8EF3" w:rsidR="00E83B49" w:rsidRPr="001979E9" w:rsidRDefault="00E83B49" w:rsidP="00E83B49">
            <w:pPr>
              <w:widowControl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  &lt; 60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145BD1" w14:textId="4A4C61BA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153 </w:t>
            </w: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88.4%</w:t>
            </w: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1F58" w14:textId="0C47EDFF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A63235" w14:textId="77777777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21B34D80" w14:textId="77777777" w:rsidTr="009A2FD4">
        <w:trPr>
          <w:trHeight w:val="397"/>
        </w:trPr>
        <w:tc>
          <w:tcPr>
            <w:tcW w:w="1593" w:type="dxa"/>
            <w:shd w:val="clear" w:color="auto" w:fill="auto"/>
            <w:noWrap/>
            <w:vAlign w:val="center"/>
          </w:tcPr>
          <w:p w14:paraId="07BF523A" w14:textId="04DF38D8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cs="Times New Roman" w:hint="eastAsia"/>
                <w:szCs w:val="21"/>
              </w:rPr>
              <w:t>G</w:t>
            </w:r>
            <w:r w:rsidRPr="001979E9">
              <w:rPr>
                <w:rFonts w:cs="Times New Roman"/>
                <w:szCs w:val="21"/>
              </w:rPr>
              <w:t>ender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C22B66" w14:textId="4637E5B2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7C7F7" w14:textId="3E768F7F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6345BD2" w14:textId="6DE21F90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4EC0BE4C" w14:textId="77777777" w:rsidTr="009A2FD4">
        <w:trPr>
          <w:trHeight w:val="397"/>
        </w:trPr>
        <w:tc>
          <w:tcPr>
            <w:tcW w:w="1593" w:type="dxa"/>
            <w:shd w:val="clear" w:color="auto" w:fill="auto"/>
            <w:noWrap/>
          </w:tcPr>
          <w:p w14:paraId="713D9E1E" w14:textId="49E16784" w:rsidR="00E83B49" w:rsidRPr="001979E9" w:rsidRDefault="00E83B49" w:rsidP="00E83B49">
            <w:pPr>
              <w:widowControl/>
              <w:ind w:firstLineChars="200" w:firstLine="420"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E7C747" w14:textId="23634197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127 (73.4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4DBAA" w14:textId="3F778BAF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086</w:t>
            </w:r>
            <w:r w:rsidR="00F8773C"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(0.807-5.39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9FBDFAC" w14:textId="5A520113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129</w:t>
            </w:r>
            <w:r w:rsidR="009A2FD4" w:rsidRPr="001979E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1979E9" w:rsidRPr="001979E9" w14:paraId="7B1EA80A" w14:textId="77777777" w:rsidTr="009A2FD4">
        <w:trPr>
          <w:trHeight w:val="397"/>
        </w:trPr>
        <w:tc>
          <w:tcPr>
            <w:tcW w:w="1593" w:type="dxa"/>
            <w:shd w:val="clear" w:color="auto" w:fill="auto"/>
            <w:noWrap/>
          </w:tcPr>
          <w:p w14:paraId="6DEE645E" w14:textId="674D21C5" w:rsidR="00E83B49" w:rsidRPr="001979E9" w:rsidRDefault="00E83B49" w:rsidP="00E83B49">
            <w:pPr>
              <w:widowControl/>
              <w:ind w:firstLineChars="200" w:firstLine="420"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D8D6062" w14:textId="31D7FDFF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46 (26.6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781B7" w14:textId="2C42B4A8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F83BE6" w14:textId="77777777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71BD6617" w14:textId="77777777" w:rsidTr="009A2FD4">
        <w:trPr>
          <w:trHeight w:val="275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0E28A" w14:textId="236E2442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cs="Times New Roman" w:hint="eastAsia"/>
                <w:szCs w:val="21"/>
              </w:rPr>
              <w:t>A</w:t>
            </w:r>
            <w:r w:rsidRPr="001979E9">
              <w:rPr>
                <w:rFonts w:cs="Times New Roman"/>
                <w:szCs w:val="21"/>
              </w:rPr>
              <w:t xml:space="preserve">lbumin 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(g/L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FCD6D" w14:textId="32E9781E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43.8 ± 3.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8D432" w14:textId="656BD739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FECD5" w14:textId="7118947E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0A56B21C" w14:textId="77777777" w:rsidTr="009A2FD4">
        <w:trPr>
          <w:trHeight w:val="275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375F6" w14:textId="32EBD26F" w:rsidR="00E83B49" w:rsidRPr="001979E9" w:rsidRDefault="00E83B49" w:rsidP="00E83B49">
            <w:pPr>
              <w:widowControl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  ≤ 40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15414" w14:textId="1B8D4A6A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35 (20.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36AE3" w14:textId="27E6CFF6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088EAF" w14:textId="77777777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979E9" w:rsidRPr="001979E9" w14:paraId="3D3F5825" w14:textId="77777777" w:rsidTr="009A2FD4">
        <w:trPr>
          <w:trHeight w:val="275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A83A6" w14:textId="1BF4ADAA" w:rsidR="00E83B49" w:rsidRPr="001979E9" w:rsidRDefault="00E83B49" w:rsidP="00E83B49">
            <w:pPr>
              <w:widowControl/>
              <w:jc w:val="left"/>
              <w:rPr>
                <w:rFonts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  &gt; 40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95C88" w14:textId="166C7716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138 (79.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FB675" w14:textId="4B74BC5B" w:rsidR="00E83B49" w:rsidRPr="001979E9" w:rsidRDefault="00BA428A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354</w:t>
            </w:r>
            <w:r w:rsidR="00F8773C"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 (0.180-0.6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7734F" w14:textId="17002B51" w:rsidR="00E83B49" w:rsidRPr="001979E9" w:rsidRDefault="00F8773C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003</w:t>
            </w:r>
            <w:r w:rsidR="009A2FD4" w:rsidRPr="001979E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1979E9" w:rsidRPr="001979E9" w14:paraId="091F5EE9" w14:textId="77777777" w:rsidTr="009A2FD4">
        <w:trPr>
          <w:trHeight w:val="275"/>
        </w:trPr>
        <w:tc>
          <w:tcPr>
            <w:tcW w:w="15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60F66C" w14:textId="6912FA81" w:rsidR="00E83B49" w:rsidRPr="001979E9" w:rsidRDefault="00E83B49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Radscore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DA7E00" w14:textId="1A49D08A" w:rsidR="00E83B49" w:rsidRPr="001979E9" w:rsidRDefault="001A4E14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 xml:space="preserve">.000 ± </w:t>
            </w:r>
            <w:r w:rsidR="00626B20" w:rsidRPr="001979E9">
              <w:rPr>
                <w:rFonts w:ascii="Times New Roman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20AE12" w14:textId="101CCACF" w:rsidR="00E83B49" w:rsidRPr="001979E9" w:rsidRDefault="00F8773C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2.034 (5.486-26.4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3C2F435" w14:textId="7C8A8E1A" w:rsidR="00E83B49" w:rsidRPr="001979E9" w:rsidRDefault="00F8773C" w:rsidP="00E83B4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Pr="001979E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979E9"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  <w:r w:rsidR="009A2FD4" w:rsidRPr="001979E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</w:tbl>
    <w:p w14:paraId="43366380" w14:textId="0DAC496E" w:rsidR="009A2FD4" w:rsidRPr="00962512" w:rsidRDefault="009A2FD4" w:rsidP="009A2FD4">
      <w:pPr>
        <w:rPr>
          <w:rFonts w:ascii="Times New Roman" w:hAnsi="Times New Roman" w:cs="Times New Roman"/>
          <w:sz w:val="18"/>
          <w:szCs w:val="18"/>
        </w:rPr>
      </w:pPr>
      <w:r w:rsidRPr="00962512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96251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62512">
        <w:rPr>
          <w:rFonts w:ascii="Times New Roman" w:hAnsi="Times New Roman" w:cs="Times New Roman"/>
          <w:sz w:val="18"/>
          <w:szCs w:val="18"/>
        </w:rPr>
        <w:t xml:space="preserve"> values calculated by the </w:t>
      </w:r>
      <w:r w:rsidRPr="00962512">
        <w:rPr>
          <w:rFonts w:ascii="Times New Roman" w:hAnsi="Times New Roman" w:cs="Times New Roman" w:hint="eastAsia"/>
          <w:sz w:val="18"/>
          <w:szCs w:val="18"/>
        </w:rPr>
        <w:t>multi</w:t>
      </w:r>
      <w:r w:rsidRPr="00962512">
        <w:rPr>
          <w:rFonts w:ascii="Times New Roman" w:hAnsi="Times New Roman" w:cs="Times New Roman"/>
          <w:sz w:val="18"/>
          <w:szCs w:val="18"/>
        </w:rPr>
        <w:t xml:space="preserve">variate Cox regression </w:t>
      </w:r>
      <w:r w:rsidRPr="00962512">
        <w:rPr>
          <w:rFonts w:ascii="Times New Roman" w:hAnsi="Times New Roman" w:cs="Times New Roman" w:hint="eastAsia"/>
          <w:sz w:val="18"/>
          <w:szCs w:val="18"/>
        </w:rPr>
        <w:t>analysis</w:t>
      </w:r>
      <w:r w:rsidRPr="00962512">
        <w:rPr>
          <w:rFonts w:ascii="Times New Roman" w:hAnsi="Times New Roman" w:cs="Times New Roman"/>
          <w:sz w:val="18"/>
          <w:szCs w:val="18"/>
        </w:rPr>
        <w:t>.</w:t>
      </w:r>
    </w:p>
    <w:p w14:paraId="561751BD" w14:textId="77777777" w:rsidR="00625761" w:rsidRPr="009A2FD4" w:rsidRDefault="00625761"/>
    <w:sectPr w:rsidR="00625761" w:rsidRPr="009A2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B99A5" w14:textId="77777777" w:rsidR="00B44AD4" w:rsidRDefault="00B44AD4" w:rsidP="00C67CAE">
      <w:r>
        <w:separator/>
      </w:r>
    </w:p>
  </w:endnote>
  <w:endnote w:type="continuationSeparator" w:id="0">
    <w:p w14:paraId="63EC3868" w14:textId="77777777" w:rsidR="00B44AD4" w:rsidRDefault="00B44AD4" w:rsidP="00C67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DDE44" w14:textId="77777777" w:rsidR="00B44AD4" w:rsidRDefault="00B44AD4" w:rsidP="00C67CAE">
      <w:r>
        <w:separator/>
      </w:r>
    </w:p>
  </w:footnote>
  <w:footnote w:type="continuationSeparator" w:id="0">
    <w:p w14:paraId="698C52FE" w14:textId="77777777" w:rsidR="00B44AD4" w:rsidRDefault="00B44AD4" w:rsidP="00C67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713"/>
    <w:rsid w:val="001979E9"/>
    <w:rsid w:val="001A4E14"/>
    <w:rsid w:val="00625761"/>
    <w:rsid w:val="00626B20"/>
    <w:rsid w:val="007B3D5F"/>
    <w:rsid w:val="007E38AE"/>
    <w:rsid w:val="00840A88"/>
    <w:rsid w:val="00962512"/>
    <w:rsid w:val="009A2FD4"/>
    <w:rsid w:val="00A75713"/>
    <w:rsid w:val="00B44AD4"/>
    <w:rsid w:val="00BA428A"/>
    <w:rsid w:val="00C67CAE"/>
    <w:rsid w:val="00D64434"/>
    <w:rsid w:val="00E83B49"/>
    <w:rsid w:val="00F8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55BD6"/>
  <w15:chartTrackingRefBased/>
  <w15:docId w15:val="{73C2547A-FDA0-4944-9FDB-365EBECA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C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7C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7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7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盛平</dc:creator>
  <cp:keywords/>
  <dc:description/>
  <cp:lastModifiedBy>Bhuvaneswari A.</cp:lastModifiedBy>
  <cp:revision>7</cp:revision>
  <dcterms:created xsi:type="dcterms:W3CDTF">2022-08-06T17:54:00Z</dcterms:created>
  <dcterms:modified xsi:type="dcterms:W3CDTF">2022-09-30T11:25:00Z</dcterms:modified>
</cp:coreProperties>
</file>